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1941CE" w14:textId="28E6A609" w:rsidR="0048467D" w:rsidRPr="00AD1458" w:rsidRDefault="0048467D" w:rsidP="0048467D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EC3FAB">
        <w:rPr>
          <w:rFonts w:ascii="Times New Roman" w:eastAsia="宋体" w:hAnsi="Times New Roman" w:cs="Times New Roman"/>
          <w:b/>
          <w:sz w:val="24"/>
          <w:szCs w:val="24"/>
        </w:rPr>
        <w:t>22</w:t>
      </w:r>
      <w:bookmarkStart w:id="0" w:name="_GoBack"/>
      <w:bookmarkEnd w:id="0"/>
      <w:r>
        <w:rPr>
          <w:rFonts w:ascii="Times New Roman" w:eastAsia="宋体" w:hAnsi="Times New Roman" w:cs="Times New Roman"/>
          <w:b/>
          <w:sz w:val="24"/>
          <w:szCs w:val="24"/>
        </w:rPr>
        <w:t xml:space="preserve"> Table</w:t>
      </w:r>
      <w:r w:rsidRPr="0091257C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91257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D45FB">
        <w:rPr>
          <w:rFonts w:ascii="Times New Roman" w:eastAsia="宋体" w:hAnsi="Times New Roman" w:cs="Times New Roman"/>
          <w:sz w:val="24"/>
          <w:szCs w:val="24"/>
        </w:rPr>
        <w:t>Impact of URRBMI integration on health awareness and preventive behaviors</w:t>
      </w:r>
      <w:r>
        <w:rPr>
          <w:rFonts w:ascii="Times New Roman" w:eastAsia="宋体" w:hAnsi="Times New Roman" w:cs="Times New Roman"/>
          <w:sz w:val="24"/>
          <w:szCs w:val="24"/>
        </w:rPr>
        <w:t xml:space="preserve"> for </w:t>
      </w:r>
      <w:r w:rsidRPr="0091257C">
        <w:rPr>
          <w:rFonts w:ascii="Times New Roman" w:eastAsia="宋体" w:hAnsi="Times New Roman" w:cs="Times New Roman"/>
          <w:sz w:val="24"/>
          <w:szCs w:val="24"/>
        </w:rPr>
        <w:t>residents</w:t>
      </w:r>
      <w:r>
        <w:rPr>
          <w:rFonts w:ascii="Times New Roman" w:eastAsia="宋体" w:hAnsi="Times New Roman" w:cs="Times New Roman"/>
          <w:sz w:val="24"/>
          <w:szCs w:val="24"/>
        </w:rPr>
        <w:t xml:space="preserve"> under 65 years of age</w:t>
      </w:r>
      <w:r w:rsidRPr="00A20981" w:rsidDel="003F2C64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650"/>
        <w:gridCol w:w="1905"/>
        <w:gridCol w:w="1608"/>
        <w:gridCol w:w="2143"/>
      </w:tblGrid>
      <w:tr w:rsidR="0048467D" w:rsidRPr="00876BD6" w14:paraId="1BE37210" w14:textId="77777777" w:rsidTr="00B734EE">
        <w:trPr>
          <w:trHeight w:val="300"/>
          <w:jc w:val="center"/>
        </w:trPr>
        <w:tc>
          <w:tcPr>
            <w:tcW w:w="15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FE42DF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581FFA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Physical exercise</w:t>
            </w:r>
          </w:p>
        </w:tc>
        <w:tc>
          <w:tcPr>
            <w:tcW w:w="9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CFB827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2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D86D3C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 xml:space="preserve"> Regular medical checkups</w:t>
            </w:r>
          </w:p>
        </w:tc>
      </w:tr>
      <w:tr w:rsidR="0048467D" w:rsidRPr="00876BD6" w14:paraId="0703E722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9B8C6D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D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2FC8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59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0BAA3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355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4D4C9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1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</w:tr>
      <w:tr w:rsidR="0048467D" w:rsidRPr="00876BD6" w14:paraId="7F6ED1CE" w14:textId="77777777" w:rsidTr="00B734EE">
        <w:trPr>
          <w:trHeight w:val="288"/>
          <w:jc w:val="center"/>
        </w:trPr>
        <w:tc>
          <w:tcPr>
            <w:tcW w:w="15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6BB19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48D51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7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E3119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2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E494D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1)</w:t>
            </w:r>
          </w:p>
        </w:tc>
      </w:tr>
      <w:tr w:rsidR="0048467D" w:rsidRPr="00876BD6" w14:paraId="080C517F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3CCF0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9EBD4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3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F949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0341F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</w:tr>
      <w:tr w:rsidR="0048467D" w:rsidRPr="00876BD6" w14:paraId="6967610F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F2C82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B59FC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7DB76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AF935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1)</w:t>
            </w:r>
          </w:p>
        </w:tc>
      </w:tr>
      <w:tr w:rsidR="0048467D" w:rsidRPr="00876BD6" w14:paraId="63B7C16D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37190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8777B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C7F2E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65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C4DA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25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</w:tr>
      <w:tr w:rsidR="0048467D" w:rsidRPr="00876BD6" w14:paraId="5AD0FB3A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45189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8AD91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9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76161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7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F8793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9)</w:t>
            </w:r>
          </w:p>
        </w:tc>
      </w:tr>
      <w:tr w:rsidR="0048467D" w:rsidRPr="00876BD6" w14:paraId="3E4C8331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2BE55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Marriage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89B1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AF15E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A611D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48467D" w:rsidRPr="00876BD6" w14:paraId="10221D79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1D561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3B744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7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A7B0D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9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F8945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5)</w:t>
            </w:r>
          </w:p>
        </w:tc>
      </w:tr>
      <w:tr w:rsidR="0048467D" w:rsidRPr="00876BD6" w14:paraId="229DD2C2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152BF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Regular medical checkups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02E2D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81E14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5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6EC24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8467D" w:rsidRPr="00876BD6" w14:paraId="0E7FBEB7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B205D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558FE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0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3CD81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7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FC7C5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8467D" w:rsidRPr="00876BD6" w14:paraId="76E399AB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4268E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Health Status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7F8A4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A8A5E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AE302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0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</w:tr>
      <w:tr w:rsidR="0048467D" w:rsidRPr="00876BD6" w14:paraId="512C5996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B1C13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0CE8F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4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0CA0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3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E5DAB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3)</w:t>
            </w:r>
          </w:p>
        </w:tc>
      </w:tr>
      <w:tr w:rsidR="0048467D" w:rsidRPr="00876BD6" w14:paraId="6659887D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5C1FC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Disability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FA901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357A5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8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604F8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1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</w:tr>
      <w:tr w:rsidR="0048467D" w:rsidRPr="00876BD6" w14:paraId="05FD4398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620EB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945E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3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D8815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8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A4E5E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1)</w:t>
            </w:r>
          </w:p>
        </w:tc>
      </w:tr>
      <w:tr w:rsidR="0048467D" w:rsidRPr="00876BD6" w14:paraId="2A692F4C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6D0B8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Drinking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20D04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5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A3B0D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85172" w14:textId="77777777" w:rsidR="0048467D" w:rsidRPr="00876BD6" w:rsidRDefault="0048467D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0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48467D" w:rsidRPr="00876BD6" w14:paraId="06274952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848E2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0CA84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0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D735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015E" w14:textId="77777777" w:rsidR="0048467D" w:rsidRPr="00876BD6" w:rsidRDefault="0048467D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5)</w:t>
            </w:r>
          </w:p>
        </w:tc>
      </w:tr>
      <w:tr w:rsidR="0048467D" w:rsidRPr="00876BD6" w14:paraId="21AE18AF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47DEC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F83DF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00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30A9B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ABB3F" w14:textId="77777777" w:rsidR="0048467D" w:rsidRPr="00876BD6" w:rsidRDefault="0048467D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89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</w:tr>
      <w:tr w:rsidR="0048467D" w:rsidRPr="00876BD6" w14:paraId="3C4EBC76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5BF47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7C822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9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82D0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843D2" w14:textId="77777777" w:rsidR="0048467D" w:rsidRPr="00876BD6" w:rsidRDefault="0048467D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25)</w:t>
            </w:r>
          </w:p>
        </w:tc>
      </w:tr>
      <w:tr w:rsidR="0048467D" w:rsidRPr="00876BD6" w14:paraId="42E0326B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0C74C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A6C93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5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4258F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6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1B6D6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48467D" w:rsidRPr="00876BD6" w14:paraId="47C8AFF5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0452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18247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3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F9205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3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19471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3)</w:t>
            </w:r>
          </w:p>
        </w:tc>
      </w:tr>
      <w:tr w:rsidR="0048467D" w:rsidRPr="00876BD6" w14:paraId="7E98AF51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31C0C" w14:textId="77777777" w:rsidR="0048467D" w:rsidRPr="00876BD6" w:rsidRDefault="0048467D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Region effect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7F497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F24FD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AD98B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48467D" w:rsidRPr="00876BD6" w14:paraId="3E7E1CA5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AA026" w14:textId="77777777" w:rsidR="0048467D" w:rsidRPr="00876BD6" w:rsidRDefault="0048467D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Time effect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EB708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096F5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C01CF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48467D" w:rsidRPr="00876BD6" w14:paraId="45BD6077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DB37F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_cons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BC28A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02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F2D6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6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AD942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27</w:t>
            </w: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</w:tr>
      <w:tr w:rsidR="0048467D" w:rsidRPr="00876BD6" w14:paraId="744CBB70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2A8482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2972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124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4D96C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68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5EA5C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71)</w:t>
            </w:r>
          </w:p>
        </w:tc>
      </w:tr>
      <w:tr w:rsidR="0048467D" w:rsidRPr="00876BD6" w14:paraId="650E24BE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FA6BB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C3544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10723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449AC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13084</w:t>
            </w:r>
          </w:p>
        </w:tc>
        <w:tc>
          <w:tcPr>
            <w:tcW w:w="1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B0868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13077</w:t>
            </w:r>
          </w:p>
        </w:tc>
      </w:tr>
      <w:tr w:rsidR="0048467D" w:rsidRPr="00876BD6" w14:paraId="4E56900E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A4783F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-</w:t>
            </w:r>
            <w:proofErr w:type="spellStart"/>
            <w:r w:rsidRPr="00876BD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11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2A5F6F5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9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3FFE852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0.339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B809164" w14:textId="77777777" w:rsidR="0048467D" w:rsidRPr="00876BD6" w:rsidRDefault="0048467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</w:tbl>
    <w:p w14:paraId="69E1440C" w14:textId="77777777" w:rsidR="0048467D" w:rsidRPr="00BF66DE" w:rsidRDefault="0048467D" w:rsidP="0048467D">
      <w:pPr>
        <w:rPr>
          <w:rFonts w:ascii="Times New Roman" w:hAnsi="Times New Roman" w:cs="Times New Roman"/>
          <w:sz w:val="16"/>
          <w:szCs w:val="16"/>
        </w:rPr>
      </w:pPr>
      <w:r w:rsidRPr="00BF66DE">
        <w:rPr>
          <w:rFonts w:ascii="Times New Roman" w:hAnsi="Times New Roman" w:cs="Times New Roman"/>
          <w:sz w:val="16"/>
          <w:szCs w:val="16"/>
        </w:rPr>
        <w:t>Note.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 xml:space="preserve"> *</w:t>
      </w:r>
      <w:r w:rsidRPr="00BF66DE">
        <w:rPr>
          <w:rFonts w:ascii="Times New Roman" w:hAnsi="Times New Roman" w:cs="Times New Roman"/>
          <w:sz w:val="16"/>
          <w:szCs w:val="16"/>
        </w:rPr>
        <w:t xml:space="preserve">, 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>**</w:t>
      </w:r>
      <w:r w:rsidRPr="00BF66DE">
        <w:rPr>
          <w:rFonts w:ascii="Times New Roman" w:hAnsi="Times New Roman" w:cs="Times New Roman"/>
          <w:sz w:val="16"/>
          <w:szCs w:val="16"/>
        </w:rPr>
        <w:t xml:space="preserve">, 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>***</w:t>
      </w:r>
      <w:r w:rsidRPr="00BF66DE">
        <w:rPr>
          <w:rFonts w:ascii="Times New Roman" w:hAnsi="Times New Roman" w:cs="Times New Roman"/>
          <w:sz w:val="16"/>
          <w:szCs w:val="16"/>
        </w:rPr>
        <w:t xml:space="preserve"> corresponding </w:t>
      </w:r>
      <w:proofErr w:type="spellStart"/>
      <w:r w:rsidRPr="00BF66DE">
        <w:rPr>
          <w:rFonts w:ascii="Times New Roman" w:hAnsi="Times New Roman" w:cs="Times New Roman"/>
          <w:sz w:val="16"/>
          <w:szCs w:val="16"/>
        </w:rPr>
        <w:t>to p</w:t>
      </w:r>
      <w:proofErr w:type="spellEnd"/>
      <w:r w:rsidRPr="00BF66DE">
        <w:rPr>
          <w:rFonts w:ascii="Times New Roman" w:hAnsi="Times New Roman" w:cs="Times New Roman"/>
          <w:sz w:val="16"/>
          <w:szCs w:val="16"/>
        </w:rPr>
        <w:t xml:space="preserve"> values ≤ 0.10, ≤ 0.05 and ≤ 0.01, respectively . 95% confidence interval reported in brackets. </w:t>
      </w:r>
    </w:p>
    <w:p w14:paraId="326068E1" w14:textId="77777777" w:rsidR="00264BCF" w:rsidRDefault="00264BCF"/>
    <w:sectPr w:rsidR="00264B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26A799" w14:textId="77777777" w:rsidR="00EE7BA0" w:rsidRDefault="00EE7BA0" w:rsidP="0048467D">
      <w:r>
        <w:separator/>
      </w:r>
    </w:p>
  </w:endnote>
  <w:endnote w:type="continuationSeparator" w:id="0">
    <w:p w14:paraId="00B1BABF" w14:textId="77777777" w:rsidR="00EE7BA0" w:rsidRDefault="00EE7BA0" w:rsidP="00484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201584" w14:textId="77777777" w:rsidR="00EE7BA0" w:rsidRDefault="00EE7BA0" w:rsidP="0048467D">
      <w:r>
        <w:separator/>
      </w:r>
    </w:p>
  </w:footnote>
  <w:footnote w:type="continuationSeparator" w:id="0">
    <w:p w14:paraId="19785BA2" w14:textId="77777777" w:rsidR="00EE7BA0" w:rsidRDefault="00EE7BA0" w:rsidP="004846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349"/>
    <w:rsid w:val="00264BCF"/>
    <w:rsid w:val="0048467D"/>
    <w:rsid w:val="00921EFC"/>
    <w:rsid w:val="00A33349"/>
    <w:rsid w:val="00EC3FAB"/>
    <w:rsid w:val="00EE7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BF1099"/>
  <w15:chartTrackingRefBased/>
  <w15:docId w15:val="{3E098A28-8571-48BE-B10D-C72E17828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46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46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46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46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46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3</cp:revision>
  <dcterms:created xsi:type="dcterms:W3CDTF">2025-06-03T09:57:00Z</dcterms:created>
  <dcterms:modified xsi:type="dcterms:W3CDTF">2025-06-07T15:59:00Z</dcterms:modified>
</cp:coreProperties>
</file>